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horzAnchor="margin" w:tblpXSpec="center" w:tblpYSpec="top"/>
        <w:tblW w:w="10778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1875"/>
        <w:gridCol w:w="1842"/>
        <w:gridCol w:w="1843"/>
        <w:gridCol w:w="1418"/>
        <w:gridCol w:w="1275"/>
      </w:tblGrid>
      <w:tr w:rsidR="004A5F6E" w:rsidRPr="00341D91" w:rsidTr="00003E36">
        <w:trPr>
          <w:trHeight w:val="408"/>
        </w:trPr>
        <w:tc>
          <w:tcPr>
            <w:tcW w:w="10778" w:type="dxa"/>
            <w:gridSpan w:val="6"/>
            <w:tcBorders>
              <w:bottom w:val="single" w:sz="12" w:space="0" w:color="auto"/>
            </w:tcBorders>
          </w:tcPr>
          <w:p w:rsidR="004A5F6E" w:rsidRPr="00DB25AA" w:rsidRDefault="004A5F6E" w:rsidP="0029564D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 xml:space="preserve">Supplementary </w:t>
            </w:r>
            <w:r w:rsidRPr="00DB25AA">
              <w:rPr>
                <w:rFonts w:ascii="Arial" w:eastAsia="宋体" w:hAnsi="Arial" w:cs="Arial"/>
                <w:b/>
                <w:sz w:val="24"/>
                <w:szCs w:val="24"/>
              </w:rPr>
              <w:t xml:space="preserve">Table </w:t>
            </w:r>
            <w:r w:rsidR="006F4650">
              <w:rPr>
                <w:rFonts w:ascii="Arial" w:eastAsia="宋体" w:hAnsi="Arial" w:cs="Arial" w:hint="eastAsia"/>
                <w:b/>
                <w:sz w:val="24"/>
                <w:szCs w:val="24"/>
              </w:rPr>
              <w:t>S</w:t>
            </w: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b/>
                <w:sz w:val="24"/>
                <w:szCs w:val="24"/>
              </w:rPr>
              <w:t xml:space="preserve">. </w:t>
            </w: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>Primary Antibodies for WB, IHC and IF</w:t>
            </w:r>
            <w:r w:rsidRPr="00DB25AA">
              <w:rPr>
                <w:rFonts w:ascii="Arial" w:eastAsia="宋体" w:hAnsi="Arial" w:cs="Arial"/>
                <w:b/>
                <w:sz w:val="24"/>
                <w:szCs w:val="24"/>
              </w:rPr>
              <w:t>.</w:t>
            </w:r>
          </w:p>
        </w:tc>
      </w:tr>
      <w:tr w:rsidR="00003E36" w:rsidRPr="00341D91" w:rsidTr="00003E36">
        <w:trPr>
          <w:trHeight w:val="285"/>
        </w:trPr>
        <w:tc>
          <w:tcPr>
            <w:tcW w:w="2525" w:type="dxa"/>
            <w:tcBorders>
              <w:top w:val="single" w:sz="12" w:space="0" w:color="auto"/>
              <w:bottom w:val="nil"/>
              <w:right w:val="nil"/>
            </w:tcBorders>
          </w:tcPr>
          <w:p w:rsidR="004A5F6E" w:rsidRPr="00003E36" w:rsidRDefault="004A5F6E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5F6E" w:rsidRPr="00003E36" w:rsidRDefault="004A5F6E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003E36" w:rsidRPr="00341D91" w:rsidTr="00003E36">
        <w:trPr>
          <w:trHeight w:val="180"/>
        </w:trPr>
        <w:tc>
          <w:tcPr>
            <w:tcW w:w="2525" w:type="dxa"/>
            <w:tcBorders>
              <w:top w:val="nil"/>
              <w:bottom w:val="single" w:sz="12" w:space="0" w:color="auto"/>
              <w:right w:val="nil"/>
            </w:tcBorders>
          </w:tcPr>
          <w:p w:rsidR="004A5F6E" w:rsidRPr="00003E36" w:rsidRDefault="004A5F6E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A5F6E" w:rsidRPr="00003E36" w:rsidRDefault="004A5F6E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for WB</w:t>
            </w:r>
            <w:r w:rsidRPr="00003E36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for IH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5F6E" w:rsidRPr="00003E36" w:rsidRDefault="004A5F6E" w:rsidP="0029564D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for I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5F6E" w:rsidRPr="00003E36" w:rsidRDefault="004A5F6E" w:rsidP="0029564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</w:tcPr>
          <w:p w:rsidR="004A5F6E" w:rsidRPr="00003E36" w:rsidRDefault="004A5F6E" w:rsidP="0029564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sz w:val="24"/>
                <w:szCs w:val="24"/>
                <w:highlight w:val="yellow"/>
              </w:rPr>
            </w:pPr>
          </w:p>
        </w:tc>
      </w:tr>
      <w:tr w:rsidR="00003E36" w:rsidRPr="00341D91" w:rsidTr="00003E36">
        <w:trPr>
          <w:trHeight w:val="285"/>
        </w:trPr>
        <w:tc>
          <w:tcPr>
            <w:tcW w:w="2525" w:type="dxa"/>
            <w:tcBorders>
              <w:top w:val="single" w:sz="12" w:space="0" w:color="auto"/>
              <w:bottom w:val="nil"/>
              <w:right w:val="nil"/>
            </w:tcBorders>
          </w:tcPr>
          <w:p w:rsidR="004A5F6E" w:rsidRPr="00341D91" w:rsidRDefault="004A5F6E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5F6E" w:rsidRPr="00341D91" w:rsidRDefault="008758FB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A5F6E" w:rsidRPr="00341D91" w:rsidRDefault="008758FB" w:rsidP="0029564D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 w:rsidRPr="008758FB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:10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A5F6E" w:rsidRPr="00341D91" w:rsidRDefault="008758FB" w:rsidP="0029564D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5F6E" w:rsidRPr="00003E36" w:rsidRDefault="008758FB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</w:tcBorders>
          </w:tcPr>
          <w:p w:rsidR="004A5F6E" w:rsidRPr="00003E36" w:rsidRDefault="008758FB" w:rsidP="0029564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</w:tr>
      <w:tr w:rsidR="008758FB" w:rsidRPr="00341D91" w:rsidTr="00003E36">
        <w:trPr>
          <w:trHeight w:val="285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8758FB" w:rsidRDefault="008758FB" w:rsidP="008758F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58FB" w:rsidRPr="00341D91" w:rsidRDefault="008758FB" w:rsidP="008758F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8FB" w:rsidRPr="00341D91" w:rsidRDefault="00003E36" w:rsidP="008758FB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8FB" w:rsidRPr="00341D91" w:rsidRDefault="00003E36" w:rsidP="008758FB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58FB" w:rsidRPr="00003E36" w:rsidRDefault="008758FB" w:rsidP="008758F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758FB" w:rsidRPr="00003E36" w:rsidRDefault="008758FB" w:rsidP="008758F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192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</w:tr>
      <w:tr w:rsidR="00003E36" w:rsidRPr="00341D91" w:rsidTr="00003E36">
        <w:trPr>
          <w:trHeight w:val="285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180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8758FB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p-ERK1/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vertAlign w:val="superscript"/>
              </w:rPr>
              <w:t>Thr202/Tyr2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285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JN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180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8758FB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p-JNK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vertAlign w:val="superscript"/>
              </w:rPr>
              <w:t>Thr183/Tyr18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180"/>
        </w:trPr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-Ju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180"/>
        </w:trPr>
        <w:tc>
          <w:tcPr>
            <w:tcW w:w="2525" w:type="dxa"/>
            <w:tcBorders>
              <w:top w:val="nil"/>
              <w:bottom w:val="single" w:sz="12" w:space="0" w:color="auto"/>
              <w:right w:val="nil"/>
            </w:tcBorders>
          </w:tcPr>
          <w:p w:rsidR="00003E36" w:rsidRPr="008758FB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p-c-Ju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vertAlign w:val="superscript"/>
              </w:rPr>
              <w:t>Ser7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3E36" w:rsidRPr="00341D91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3E36" w:rsidRPr="00341D91" w:rsidRDefault="00003E36" w:rsidP="00003E3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</w:tcPr>
          <w:p w:rsidR="00003E36" w:rsidRPr="00003E36" w:rsidRDefault="00003E36" w:rsidP="00003E3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003E36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003E36" w:rsidRPr="00341D91" w:rsidTr="00003E36">
        <w:trPr>
          <w:trHeight w:val="285"/>
        </w:trPr>
        <w:tc>
          <w:tcPr>
            <w:tcW w:w="10778" w:type="dxa"/>
            <w:gridSpan w:val="6"/>
            <w:tcBorders>
              <w:top w:val="single" w:sz="12" w:space="0" w:color="auto"/>
            </w:tcBorders>
          </w:tcPr>
          <w:p w:rsidR="00003E36" w:rsidRPr="00003E36" w:rsidRDefault="00003E36" w:rsidP="00003E36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41D91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Abbreviations: </w:t>
            </w:r>
            <w:r w:rsidRPr="00003E3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WB, western blot; IHC, immunohistochemistry;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F,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mmunofluorescence;</w:t>
            </w:r>
            <w:r>
              <w:t xml:space="preserve"> </w:t>
            </w:r>
            <w:r w:rsidRPr="00003E36">
              <w:rPr>
                <w:rFonts w:ascii="Arial" w:eastAsia="宋体" w:hAnsi="Arial" w:cs="Arial"/>
                <w:kern w:val="0"/>
                <w:sz w:val="24"/>
                <w:szCs w:val="24"/>
              </w:rPr>
              <w:t>Santa cruz</w:t>
            </w:r>
            <w:proofErr w:type="gramStart"/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003E36">
              <w:rPr>
                <w:rFonts w:ascii="Arial" w:eastAsia="宋体" w:hAnsi="Arial" w:cs="Arial"/>
                <w:kern w:val="0"/>
                <w:sz w:val="24"/>
                <w:szCs w:val="24"/>
              </w:rPr>
              <w:t>Santa</w:t>
            </w:r>
            <w:proofErr w:type="gramEnd"/>
            <w:r w:rsidRPr="00003E3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Cruz Biotechnology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; </w:t>
            </w:r>
            <w:r w:rsidRPr="00003E36">
              <w:rPr>
                <w:rFonts w:ascii="Arial" w:eastAsia="宋体" w:hAnsi="Arial" w:cs="Arial"/>
                <w:kern w:val="0"/>
                <w:sz w:val="24"/>
                <w:szCs w:val="24"/>
              </w:rPr>
              <w:t>CST, Cell Signaling Technology</w:t>
            </w:r>
            <w:r w:rsidR="00790859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.</w:t>
            </w:r>
          </w:p>
        </w:tc>
      </w:tr>
    </w:tbl>
    <w:p w:rsidR="00261FE2" w:rsidRDefault="00261FE2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p w:rsidR="00B918CB" w:rsidRDefault="00B918CB">
      <w:pPr>
        <w:rPr>
          <w:rFonts w:hint="eastAsia"/>
        </w:rPr>
      </w:pPr>
    </w:p>
    <w:tbl>
      <w:tblPr>
        <w:tblpPr w:leftFromText="181" w:rightFromText="181" w:horzAnchor="margin" w:tblpXSpec="center" w:tblpYSpec="top"/>
        <w:tblW w:w="10778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4966"/>
      </w:tblGrid>
      <w:tr w:rsidR="00B918CB" w:rsidRPr="00341D91" w:rsidTr="0024566F">
        <w:trPr>
          <w:trHeight w:val="408"/>
        </w:trPr>
        <w:tc>
          <w:tcPr>
            <w:tcW w:w="10778" w:type="dxa"/>
            <w:gridSpan w:val="3"/>
            <w:tcBorders>
              <w:bottom w:val="single" w:sz="12" w:space="0" w:color="auto"/>
            </w:tcBorders>
          </w:tcPr>
          <w:p w:rsidR="00B918CB" w:rsidRPr="00DB25AA" w:rsidRDefault="00B918CB" w:rsidP="0024566F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 xml:space="preserve">Supplementary </w:t>
            </w:r>
            <w:r w:rsidRPr="00DB25AA">
              <w:rPr>
                <w:rFonts w:ascii="Arial" w:eastAsia="宋体" w:hAnsi="Arial" w:cs="Arial"/>
                <w:b/>
                <w:sz w:val="24"/>
                <w:szCs w:val="24"/>
              </w:rPr>
              <w:t xml:space="preserve">Table </w:t>
            </w: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>S2</w:t>
            </w:r>
            <w:r>
              <w:rPr>
                <w:rFonts w:ascii="Arial" w:eastAsia="宋体" w:hAnsi="Arial" w:cs="Arial"/>
                <w:b/>
                <w:sz w:val="24"/>
                <w:szCs w:val="24"/>
              </w:rPr>
              <w:t>.</w:t>
            </w:r>
            <w:r>
              <w:rPr>
                <w:rFonts w:ascii="Arial" w:eastAsia="宋体" w:hAnsi="Arial" w:cs="Arial" w:hint="eastAsia"/>
                <w:b/>
                <w:sz w:val="24"/>
                <w:szCs w:val="24"/>
              </w:rPr>
              <w:t xml:space="preserve"> Target Sequence of shBAP1</w:t>
            </w:r>
            <w:r w:rsidRPr="00DB25AA">
              <w:rPr>
                <w:rFonts w:ascii="Arial" w:eastAsia="宋体" w:hAnsi="Arial" w:cs="Arial"/>
                <w:b/>
                <w:sz w:val="24"/>
                <w:szCs w:val="24"/>
              </w:rPr>
              <w:t>.</w:t>
            </w:r>
          </w:p>
        </w:tc>
      </w:tr>
      <w:tr w:rsidR="00B918CB" w:rsidRPr="00341D91" w:rsidTr="0024566F">
        <w:trPr>
          <w:trHeight w:val="285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918CB" w:rsidRPr="00003E36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918CB" w:rsidRPr="00003E36" w:rsidRDefault="00B918CB" w:rsidP="0024566F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List</w:t>
            </w:r>
          </w:p>
        </w:tc>
        <w:tc>
          <w:tcPr>
            <w:tcW w:w="496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B918CB" w:rsidRPr="00003E36" w:rsidRDefault="00B918CB" w:rsidP="0024566F">
            <w:pPr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24"/>
                <w:szCs w:val="24"/>
              </w:rPr>
              <w:t>Target sequence</w:t>
            </w:r>
          </w:p>
        </w:tc>
      </w:tr>
      <w:tr w:rsidR="00B918CB" w:rsidRPr="00341D91" w:rsidTr="0024566F">
        <w:trPr>
          <w:trHeight w:val="285"/>
        </w:trPr>
        <w:tc>
          <w:tcPr>
            <w:tcW w:w="3402" w:type="dxa"/>
            <w:tcBorders>
              <w:top w:val="single" w:sz="12" w:space="0" w:color="auto"/>
              <w:bottom w:val="nil"/>
              <w:right w:val="nil"/>
            </w:tcBorders>
          </w:tcPr>
          <w:p w:rsidR="00B918CB" w:rsidRPr="00341D91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918CB" w:rsidRPr="00261FE2" w:rsidRDefault="00B918CB" w:rsidP="0024566F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61FE2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sh1</w:t>
            </w:r>
          </w:p>
        </w:tc>
        <w:tc>
          <w:tcPr>
            <w:tcW w:w="4966" w:type="dxa"/>
            <w:tcBorders>
              <w:top w:val="single" w:sz="12" w:space="0" w:color="auto"/>
              <w:left w:val="nil"/>
              <w:bottom w:val="nil"/>
            </w:tcBorders>
          </w:tcPr>
          <w:p w:rsidR="00B918CB" w:rsidRPr="00003E36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AACTACGATGAGTTCAT</w:t>
            </w:r>
          </w:p>
        </w:tc>
      </w:tr>
      <w:tr w:rsidR="00B918CB" w:rsidRPr="00341D91" w:rsidTr="0024566F">
        <w:trPr>
          <w:trHeight w:val="28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B918CB" w:rsidRPr="00341D91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8CB" w:rsidRPr="00261FE2" w:rsidRDefault="00B918CB" w:rsidP="0024566F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61FE2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sh2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</w:tcBorders>
          </w:tcPr>
          <w:p w:rsidR="00B918CB" w:rsidRPr="00003E36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GAAGATTTCGGTGTCAA</w:t>
            </w:r>
          </w:p>
        </w:tc>
      </w:tr>
      <w:tr w:rsidR="00B918CB" w:rsidRPr="00341D91" w:rsidTr="0024566F">
        <w:trPr>
          <w:trHeight w:val="192"/>
        </w:trPr>
        <w:tc>
          <w:tcPr>
            <w:tcW w:w="3402" w:type="dxa"/>
            <w:tcBorders>
              <w:top w:val="nil"/>
              <w:bottom w:val="single" w:sz="12" w:space="0" w:color="auto"/>
              <w:right w:val="nil"/>
            </w:tcBorders>
          </w:tcPr>
          <w:p w:rsidR="00B918CB" w:rsidRPr="00341D91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918CB" w:rsidRPr="00261FE2" w:rsidRDefault="00B918CB" w:rsidP="0024566F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61FE2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sh3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12" w:space="0" w:color="auto"/>
            </w:tcBorders>
          </w:tcPr>
          <w:p w:rsidR="00B918CB" w:rsidRPr="00003E36" w:rsidRDefault="00B918CB" w:rsidP="0024566F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61FE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CCGTGATTGATGATGATA</w:t>
            </w:r>
          </w:p>
        </w:tc>
      </w:tr>
    </w:tbl>
    <w:p w:rsidR="00B918CB" w:rsidRPr="00261FE2" w:rsidRDefault="00B918CB">
      <w:bookmarkStart w:id="0" w:name="_GoBack"/>
      <w:bookmarkEnd w:id="0"/>
    </w:p>
    <w:sectPr w:rsidR="00B918CB" w:rsidRPr="00261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782" w:rsidRDefault="00130782" w:rsidP="004A5F6E">
      <w:r>
        <w:separator/>
      </w:r>
    </w:p>
  </w:endnote>
  <w:endnote w:type="continuationSeparator" w:id="0">
    <w:p w:rsidR="00130782" w:rsidRDefault="00130782" w:rsidP="004A5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782" w:rsidRDefault="00130782" w:rsidP="004A5F6E">
      <w:r>
        <w:separator/>
      </w:r>
    </w:p>
  </w:footnote>
  <w:footnote w:type="continuationSeparator" w:id="0">
    <w:p w:rsidR="00130782" w:rsidRDefault="00130782" w:rsidP="004A5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AC"/>
    <w:rsid w:val="00003E36"/>
    <w:rsid w:val="00130782"/>
    <w:rsid w:val="001E26B1"/>
    <w:rsid w:val="00261FE2"/>
    <w:rsid w:val="0032101E"/>
    <w:rsid w:val="003E641E"/>
    <w:rsid w:val="004A5F6E"/>
    <w:rsid w:val="006F4650"/>
    <w:rsid w:val="00790859"/>
    <w:rsid w:val="008758FB"/>
    <w:rsid w:val="009F22DB"/>
    <w:rsid w:val="00AA2E0B"/>
    <w:rsid w:val="00B74D46"/>
    <w:rsid w:val="00B7500D"/>
    <w:rsid w:val="00B918CB"/>
    <w:rsid w:val="00C3763C"/>
    <w:rsid w:val="00D17AAC"/>
    <w:rsid w:val="00F05C7B"/>
    <w:rsid w:val="00F2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F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F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F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EDBB3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21</Words>
  <Characters>693</Characters>
  <Application>Microsoft Office Word</Application>
  <DocSecurity>0</DocSecurity>
  <Lines>5</Lines>
  <Paragraphs>1</Paragraphs>
  <ScaleCrop>false</ScaleCrop>
  <Company>微软中国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旭晓</dc:creator>
  <cp:keywords/>
  <dc:description/>
  <cp:lastModifiedBy>陈旭晓</cp:lastModifiedBy>
  <cp:revision>10</cp:revision>
  <dcterms:created xsi:type="dcterms:W3CDTF">2017-09-11T14:35:00Z</dcterms:created>
  <dcterms:modified xsi:type="dcterms:W3CDTF">2018-01-11T12:25:00Z</dcterms:modified>
</cp:coreProperties>
</file>